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6FC86" w14:textId="6630E847" w:rsidR="002060DE" w:rsidRPr="007F4868" w:rsidRDefault="00697C06" w:rsidP="007F4868">
      <w:pPr>
        <w:widowControl w:val="0"/>
        <w:wordWrap w:val="0"/>
        <w:autoSpaceDE w:val="0"/>
        <w:autoSpaceDN w:val="0"/>
        <w:spacing w:line="480" w:lineRule="auto"/>
        <w:jc w:val="both"/>
        <w:rPr>
          <w:bCs/>
          <w:color w:val="000000" w:themeColor="text1"/>
        </w:rPr>
      </w:pPr>
      <w:r w:rsidRPr="007F4868">
        <w:rPr>
          <w:b/>
          <w:color w:val="000000" w:themeColor="text1"/>
        </w:rPr>
        <w:t>S</w:t>
      </w:r>
      <w:r w:rsidR="00B5600B" w:rsidRPr="007F4868">
        <w:rPr>
          <w:b/>
          <w:color w:val="000000" w:themeColor="text1"/>
        </w:rPr>
        <w:t>1</w:t>
      </w:r>
      <w:r w:rsidR="00AE0EFA" w:rsidRPr="007F4868">
        <w:rPr>
          <w:b/>
          <w:color w:val="000000" w:themeColor="text1"/>
        </w:rPr>
        <w:t xml:space="preserve"> Text</w:t>
      </w:r>
      <w:r w:rsidR="00105A4D" w:rsidRPr="007F4868">
        <w:rPr>
          <w:b/>
          <w:color w:val="000000" w:themeColor="text1"/>
        </w:rPr>
        <w:t xml:space="preserve">. </w:t>
      </w:r>
      <w:r w:rsidR="00B5600B" w:rsidRPr="007F4868">
        <w:rPr>
          <w:b/>
          <w:color w:val="000000" w:themeColor="text1"/>
        </w:rPr>
        <w:t>Clinical diagnoses using the International Classification of Diseases 10th Revision (ICD-10) and ICD-10 Clinical Modification classification schemes, grouping them into specific etiological categories</w:t>
      </w:r>
      <w:r w:rsidR="007F4868">
        <w:rPr>
          <w:b/>
          <w:color w:val="000000" w:themeColor="text1"/>
        </w:rPr>
        <w:t>.</w:t>
      </w:r>
    </w:p>
    <w:p w14:paraId="55D296FE" w14:textId="11A64523" w:rsidR="000F7CC1" w:rsidRPr="007F4868" w:rsidRDefault="00B5600B" w:rsidP="007F4868">
      <w:pPr>
        <w:widowControl w:val="0"/>
        <w:wordWrap w:val="0"/>
        <w:autoSpaceDE w:val="0"/>
        <w:autoSpaceDN w:val="0"/>
        <w:spacing w:line="480" w:lineRule="auto"/>
        <w:jc w:val="both"/>
        <w:rPr>
          <w:b/>
          <w:color w:val="000000" w:themeColor="text1"/>
        </w:rPr>
      </w:pPr>
      <w:r w:rsidRPr="007F4868">
        <w:rPr>
          <w:bCs/>
          <w:color w:val="000000" w:themeColor="text1"/>
        </w:rPr>
        <w:t>Certain infectious and parasitic diseases (A00–B99, U07.1, and U07.2); neoplasms (C00–D48); diseases of the blood and blood-forming organs and certain disorders involving the immune mechanism (D50–D89); endocrine, nutritional, and metabolic diseases (E00–E88); mental and behavioral disorders (F00-F99); diseases of the nervous system (G00–G98); diseases of the circulatory system (I00–I99); diseases of the respiratory system (J00–J98 and U04); diseases of the digestive system (K00–K92); diseases of the musculoskeletal and connective tissue (M00–M99); diseases of the genitourinary system (N00–N98); symptoms and signs not classified elsewhere (R00–R99); injury, poisoning, and other consequences of external causes (S00–T98); and external causes of morbidity and mortality (V01–Y98).</w:t>
      </w:r>
    </w:p>
    <w:sectPr w:rsidR="000F7CC1" w:rsidRPr="007F48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A4FC6" w14:textId="77777777" w:rsidR="00F758D2" w:rsidRDefault="00F758D2" w:rsidP="00B5600B">
      <w:r>
        <w:separator/>
      </w:r>
    </w:p>
  </w:endnote>
  <w:endnote w:type="continuationSeparator" w:id="0">
    <w:p w14:paraId="7A827CBF" w14:textId="77777777" w:rsidR="00F758D2" w:rsidRDefault="00F758D2" w:rsidP="00B56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B4C89" w14:textId="77777777" w:rsidR="00F758D2" w:rsidRDefault="00F758D2" w:rsidP="00B5600B">
      <w:r>
        <w:separator/>
      </w:r>
    </w:p>
  </w:footnote>
  <w:footnote w:type="continuationSeparator" w:id="0">
    <w:p w14:paraId="7672058F" w14:textId="77777777" w:rsidR="00F758D2" w:rsidRDefault="00F758D2" w:rsidP="00B56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A4D"/>
    <w:rsid w:val="000F7CC1"/>
    <w:rsid w:val="00105A4D"/>
    <w:rsid w:val="002060DE"/>
    <w:rsid w:val="0035386B"/>
    <w:rsid w:val="00697C06"/>
    <w:rsid w:val="007F4868"/>
    <w:rsid w:val="0098124D"/>
    <w:rsid w:val="00AE0EFA"/>
    <w:rsid w:val="00B5600B"/>
    <w:rsid w:val="00DE16D5"/>
    <w:rsid w:val="00F27644"/>
    <w:rsid w:val="00F7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B338E"/>
  <w15:chartTrackingRefBased/>
  <w15:docId w15:val="{33E55B68-BD19-4FE0-97DD-832025BD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A4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05A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05A4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560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5600B"/>
    <w:rPr>
      <w:rFonts w:ascii="Times New Roman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1"/>
    <w:uiPriority w:val="99"/>
    <w:unhideWhenUsed/>
    <w:rsid w:val="00B5600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5600B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Jongmok</dc:creator>
  <cp:keywords/>
  <dc:description/>
  <cp:lastModifiedBy>MIN CHEOL SONG</cp:lastModifiedBy>
  <cp:revision>9</cp:revision>
  <dcterms:created xsi:type="dcterms:W3CDTF">2023-10-25T08:16:00Z</dcterms:created>
  <dcterms:modified xsi:type="dcterms:W3CDTF">2024-12-05T00:55:00Z</dcterms:modified>
</cp:coreProperties>
</file>